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E7B0F" w14:textId="77777777" w:rsidR="00EF1E58" w:rsidRPr="00F3188C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mallCaps/>
          <w:sz w:val="24"/>
          <w:szCs w:val="24"/>
        </w:rPr>
      </w:pPr>
      <w:r>
        <w:rPr>
          <w:rFonts w:ascii="Times New Roman" w:hAnsi="Times New Roman" w:cs="Times New Roman"/>
          <w:b/>
          <w:bCs/>
          <w:smallCaps/>
          <w:sz w:val="24"/>
          <w:szCs w:val="24"/>
        </w:rPr>
        <w:t xml:space="preserve">Table </w:t>
      </w:r>
      <w:r w:rsidR="00F238ED">
        <w:rPr>
          <w:rFonts w:ascii="Times New Roman" w:hAnsi="Times New Roman" w:cs="Times New Roman"/>
          <w:b/>
          <w:bCs/>
          <w:smallCaps/>
          <w:sz w:val="24"/>
          <w:szCs w:val="24"/>
        </w:rPr>
        <w:t>S1</w:t>
      </w:r>
    </w:p>
    <w:p w14:paraId="58D3B7F4" w14:textId="77777777" w:rsidR="00EF1E58" w:rsidRPr="00F3188C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nthropometric measures (z scores) of infants from 2 to 18 </w:t>
      </w:r>
      <w:proofErr w:type="spellStart"/>
      <w:r>
        <w:rPr>
          <w:rFonts w:ascii="Times New Roman" w:hAnsi="Times New Roman" w:cs="Times New Roman"/>
          <w:sz w:val="24"/>
          <w:szCs w:val="24"/>
        </w:rPr>
        <w:t>mo</w:t>
      </w:r>
      <w:proofErr w:type="spellEnd"/>
      <w:r>
        <w:rPr>
          <w:rFonts w:ascii="Times New Roman" w:hAnsi="Times New Roman" w:cs="Times New Roman"/>
          <w:sz w:val="24"/>
          <w:szCs w:val="24"/>
        </w:rPr>
        <w:t>-of-</w:t>
      </w:r>
      <w:r w:rsidRPr="00F3188C">
        <w:rPr>
          <w:rFonts w:ascii="Times New Roman" w:hAnsi="Times New Roman" w:cs="Times New Roman"/>
          <w:sz w:val="24"/>
          <w:szCs w:val="24"/>
        </w:rPr>
        <w:t>age</w:t>
      </w:r>
    </w:p>
    <w:p w14:paraId="4D44ECBF" w14:textId="77777777" w:rsidR="00EF1E58" w:rsidRPr="00F3188C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88" w:type="dxa"/>
        <w:tblLayout w:type="fixed"/>
        <w:tblLook w:val="00A0" w:firstRow="1" w:lastRow="0" w:firstColumn="1" w:lastColumn="0" w:noHBand="0" w:noVBand="0"/>
      </w:tblPr>
      <w:tblGrid>
        <w:gridCol w:w="851"/>
        <w:gridCol w:w="2091"/>
        <w:gridCol w:w="2267"/>
        <w:gridCol w:w="1988"/>
        <w:gridCol w:w="991"/>
      </w:tblGrid>
      <w:tr w:rsidR="00EF1E58" w:rsidRPr="00F3188C" w14:paraId="220415CD" w14:textId="77777777" w:rsidTr="00517FE2">
        <w:tc>
          <w:tcPr>
            <w:tcW w:w="851" w:type="dxa"/>
          </w:tcPr>
          <w:p w14:paraId="683B44CF" w14:textId="77777777" w:rsidR="00EF1E58" w:rsidRPr="00F3188C" w:rsidRDefault="00EF1E58" w:rsidP="00517FE2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14:paraId="44CBA8D8" w14:textId="77777777" w:rsidR="00EF1E58" w:rsidRPr="00F3188C" w:rsidRDefault="00EF1E58" w:rsidP="00517FE2">
            <w:pPr>
              <w:suppressLineNumbers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255" w:type="dxa"/>
            <w:gridSpan w:val="2"/>
          </w:tcPr>
          <w:p w14:paraId="541932AC" w14:textId="77777777" w:rsidR="00EF1E58" w:rsidRPr="0027462F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46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ternal supplement group</w:t>
            </w:r>
          </w:p>
        </w:tc>
        <w:tc>
          <w:tcPr>
            <w:tcW w:w="991" w:type="dxa"/>
          </w:tcPr>
          <w:p w14:paraId="65B9BFE8" w14:textId="77777777" w:rsidR="00EF1E58" w:rsidRPr="00F3188C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EF1E58" w:rsidRPr="00F3188C" w14:paraId="540344CD" w14:textId="77777777" w:rsidTr="00517FE2">
        <w:tc>
          <w:tcPr>
            <w:tcW w:w="851" w:type="dxa"/>
          </w:tcPr>
          <w:p w14:paraId="11C5303E" w14:textId="77777777" w:rsidR="00EF1E58" w:rsidRPr="0027462F" w:rsidRDefault="00EF1E58" w:rsidP="00517FE2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46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 </w:t>
            </w:r>
          </w:p>
          <w:p w14:paraId="54D87B09" w14:textId="77777777" w:rsidR="00EF1E58" w:rsidRPr="0027462F" w:rsidRDefault="00EF1E58" w:rsidP="00517FE2">
            <w:pPr>
              <w:suppressLineNumbers/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14:paraId="0FF4F12C" w14:textId="77777777" w:rsidR="00EF1E58" w:rsidRPr="0027462F" w:rsidRDefault="00EF1E58" w:rsidP="00517FE2">
            <w:pPr>
              <w:suppressLineNumber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46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2267" w:type="dxa"/>
          </w:tcPr>
          <w:p w14:paraId="42D4E3D9" w14:textId="77777777" w:rsidR="00EF1E58" w:rsidRPr="0027462F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46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1988" w:type="dxa"/>
          </w:tcPr>
          <w:p w14:paraId="7C35E4E1" w14:textId="77777777" w:rsidR="00EF1E58" w:rsidRPr="0027462F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462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HA </w:t>
            </w:r>
          </w:p>
        </w:tc>
        <w:tc>
          <w:tcPr>
            <w:tcW w:w="991" w:type="dxa"/>
          </w:tcPr>
          <w:p w14:paraId="3A9A7EE7" w14:textId="77777777" w:rsidR="00EF1E58" w:rsidRPr="0027462F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7462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EF1E58" w:rsidRPr="00F3188C" w14:paraId="61BA3EB5" w14:textId="77777777" w:rsidTr="00517FE2">
        <w:tc>
          <w:tcPr>
            <w:tcW w:w="851" w:type="dxa"/>
          </w:tcPr>
          <w:p w14:paraId="1C7340FF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  <w:proofErr w:type="spellEnd"/>
          </w:p>
        </w:tc>
        <w:tc>
          <w:tcPr>
            <w:tcW w:w="2091" w:type="dxa"/>
          </w:tcPr>
          <w:p w14:paraId="0C9125EC" w14:textId="77777777" w:rsidR="00EF1E58" w:rsidRPr="00F3188C" w:rsidRDefault="00EF1E58" w:rsidP="00517FE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length</w:t>
            </w:r>
          </w:p>
        </w:tc>
        <w:tc>
          <w:tcPr>
            <w:tcW w:w="2267" w:type="dxa"/>
          </w:tcPr>
          <w:p w14:paraId="37687373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01)</w:t>
            </w:r>
          </w:p>
        </w:tc>
        <w:tc>
          <w:tcPr>
            <w:tcW w:w="1988" w:type="dxa"/>
          </w:tcPr>
          <w:p w14:paraId="3D21DCC4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90)</w:t>
            </w:r>
          </w:p>
        </w:tc>
        <w:tc>
          <w:tcPr>
            <w:tcW w:w="991" w:type="dxa"/>
          </w:tcPr>
          <w:p w14:paraId="571F2ACF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EF1E58" w:rsidRPr="00F3188C" w14:paraId="78267F41" w14:textId="77777777" w:rsidTr="00517FE2">
        <w:tc>
          <w:tcPr>
            <w:tcW w:w="851" w:type="dxa"/>
          </w:tcPr>
          <w:p w14:paraId="41049B18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2091" w:type="dxa"/>
          </w:tcPr>
          <w:p w14:paraId="68BEAC6D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-for-age</w:t>
            </w:r>
          </w:p>
        </w:tc>
        <w:tc>
          <w:tcPr>
            <w:tcW w:w="2267" w:type="dxa"/>
          </w:tcPr>
          <w:p w14:paraId="75E9C117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02)</w:t>
            </w:r>
          </w:p>
        </w:tc>
        <w:tc>
          <w:tcPr>
            <w:tcW w:w="1988" w:type="dxa"/>
          </w:tcPr>
          <w:p w14:paraId="23A173FC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92)</w:t>
            </w:r>
          </w:p>
        </w:tc>
        <w:tc>
          <w:tcPr>
            <w:tcW w:w="991" w:type="dxa"/>
          </w:tcPr>
          <w:p w14:paraId="03EB624B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EF1E58" w:rsidRPr="00F3188C" w14:paraId="30F03441" w14:textId="77777777" w:rsidTr="00517FE2">
        <w:tc>
          <w:tcPr>
            <w:tcW w:w="851" w:type="dxa"/>
          </w:tcPr>
          <w:p w14:paraId="77ECE0AA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14:paraId="5573C3EE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age</w:t>
            </w:r>
          </w:p>
        </w:tc>
        <w:tc>
          <w:tcPr>
            <w:tcW w:w="2267" w:type="dxa"/>
          </w:tcPr>
          <w:p w14:paraId="55306A23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01)</w:t>
            </w:r>
          </w:p>
        </w:tc>
        <w:tc>
          <w:tcPr>
            <w:tcW w:w="1988" w:type="dxa"/>
          </w:tcPr>
          <w:p w14:paraId="3D64910A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90)</w:t>
            </w:r>
          </w:p>
        </w:tc>
        <w:tc>
          <w:tcPr>
            <w:tcW w:w="991" w:type="dxa"/>
          </w:tcPr>
          <w:p w14:paraId="561CFBAE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EF1E58" w:rsidRPr="00F3188C" w14:paraId="43FFC768" w14:textId="77777777" w:rsidTr="00517FE2">
        <w:tc>
          <w:tcPr>
            <w:tcW w:w="851" w:type="dxa"/>
          </w:tcPr>
          <w:p w14:paraId="0A1166A0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proofErr w:type="spellStart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  <w:proofErr w:type="spellEnd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91" w:type="dxa"/>
          </w:tcPr>
          <w:p w14:paraId="589AC6C4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height</w:t>
            </w:r>
          </w:p>
        </w:tc>
        <w:tc>
          <w:tcPr>
            <w:tcW w:w="2267" w:type="dxa"/>
          </w:tcPr>
          <w:p w14:paraId="44C82159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101)</w:t>
            </w:r>
          </w:p>
        </w:tc>
        <w:tc>
          <w:tcPr>
            <w:tcW w:w="1988" w:type="dxa"/>
          </w:tcPr>
          <w:p w14:paraId="4CB42C7F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95)</w:t>
            </w:r>
          </w:p>
        </w:tc>
        <w:tc>
          <w:tcPr>
            <w:tcW w:w="991" w:type="dxa"/>
          </w:tcPr>
          <w:p w14:paraId="371BE3D2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EF1E58" w:rsidRPr="00F3188C" w14:paraId="5E8038EA" w14:textId="77777777" w:rsidTr="00517FE2">
        <w:tc>
          <w:tcPr>
            <w:tcW w:w="851" w:type="dxa"/>
          </w:tcPr>
          <w:p w14:paraId="4691ABA2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14:paraId="5D72514C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-for-age</w:t>
            </w:r>
          </w:p>
        </w:tc>
        <w:tc>
          <w:tcPr>
            <w:tcW w:w="2267" w:type="dxa"/>
          </w:tcPr>
          <w:p w14:paraId="05A5BC96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101)</w:t>
            </w:r>
          </w:p>
        </w:tc>
        <w:tc>
          <w:tcPr>
            <w:tcW w:w="1988" w:type="dxa"/>
          </w:tcPr>
          <w:p w14:paraId="42407027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95)</w:t>
            </w:r>
          </w:p>
        </w:tc>
        <w:tc>
          <w:tcPr>
            <w:tcW w:w="991" w:type="dxa"/>
          </w:tcPr>
          <w:p w14:paraId="3D1B61B5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EF1E58" w:rsidRPr="00F3188C" w14:paraId="772F21E0" w14:textId="77777777" w:rsidTr="00517FE2">
        <w:tc>
          <w:tcPr>
            <w:tcW w:w="851" w:type="dxa"/>
          </w:tcPr>
          <w:p w14:paraId="781452E1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1" w:type="dxa"/>
          </w:tcPr>
          <w:p w14:paraId="3EBC74D4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age</w:t>
            </w:r>
          </w:p>
        </w:tc>
        <w:tc>
          <w:tcPr>
            <w:tcW w:w="2267" w:type="dxa"/>
          </w:tcPr>
          <w:p w14:paraId="5EDAC2DA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101)</w:t>
            </w:r>
          </w:p>
        </w:tc>
        <w:tc>
          <w:tcPr>
            <w:tcW w:w="1988" w:type="dxa"/>
          </w:tcPr>
          <w:p w14:paraId="09721D3C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95)</w:t>
            </w:r>
          </w:p>
        </w:tc>
        <w:tc>
          <w:tcPr>
            <w:tcW w:w="991" w:type="dxa"/>
          </w:tcPr>
          <w:p w14:paraId="79D839D2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EF1E58" w:rsidRPr="00F3188C" w14:paraId="2FEE38DA" w14:textId="77777777" w:rsidTr="00517FE2">
        <w:tc>
          <w:tcPr>
            <w:tcW w:w="851" w:type="dxa"/>
          </w:tcPr>
          <w:p w14:paraId="6633807D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proofErr w:type="spellStart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  <w:proofErr w:type="spellEnd"/>
          </w:p>
        </w:tc>
        <w:tc>
          <w:tcPr>
            <w:tcW w:w="2091" w:type="dxa"/>
          </w:tcPr>
          <w:p w14:paraId="60D52DD3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length</w:t>
            </w:r>
          </w:p>
        </w:tc>
        <w:tc>
          <w:tcPr>
            <w:tcW w:w="2267" w:type="dxa"/>
          </w:tcPr>
          <w:p w14:paraId="6D4BDF80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94)</w:t>
            </w:r>
          </w:p>
        </w:tc>
        <w:tc>
          <w:tcPr>
            <w:tcW w:w="1988" w:type="dxa"/>
          </w:tcPr>
          <w:p w14:paraId="12CA2844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87)</w:t>
            </w:r>
          </w:p>
        </w:tc>
        <w:tc>
          <w:tcPr>
            <w:tcW w:w="991" w:type="dxa"/>
          </w:tcPr>
          <w:p w14:paraId="7077686E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EF1E58" w:rsidRPr="00F3188C" w14:paraId="3D80F152" w14:textId="77777777" w:rsidTr="00517FE2">
        <w:tc>
          <w:tcPr>
            <w:tcW w:w="851" w:type="dxa"/>
          </w:tcPr>
          <w:p w14:paraId="6107C475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2091" w:type="dxa"/>
          </w:tcPr>
          <w:p w14:paraId="02089E5D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-for-age</w:t>
            </w:r>
          </w:p>
        </w:tc>
        <w:tc>
          <w:tcPr>
            <w:tcW w:w="2267" w:type="dxa"/>
          </w:tcPr>
          <w:p w14:paraId="1FB011CE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95)</w:t>
            </w:r>
          </w:p>
        </w:tc>
        <w:tc>
          <w:tcPr>
            <w:tcW w:w="1988" w:type="dxa"/>
          </w:tcPr>
          <w:p w14:paraId="40A7D245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88)</w:t>
            </w:r>
          </w:p>
        </w:tc>
        <w:tc>
          <w:tcPr>
            <w:tcW w:w="991" w:type="dxa"/>
          </w:tcPr>
          <w:p w14:paraId="013A8806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EF1E58" w:rsidRPr="00F3188C" w14:paraId="4FC83154" w14:textId="77777777" w:rsidTr="00517FE2">
        <w:tc>
          <w:tcPr>
            <w:tcW w:w="851" w:type="dxa"/>
          </w:tcPr>
          <w:p w14:paraId="16B6B7E6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2091" w:type="dxa"/>
          </w:tcPr>
          <w:p w14:paraId="7AB9C114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age</w:t>
            </w:r>
          </w:p>
        </w:tc>
        <w:tc>
          <w:tcPr>
            <w:tcW w:w="2267" w:type="dxa"/>
          </w:tcPr>
          <w:p w14:paraId="433103E4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94)</w:t>
            </w:r>
          </w:p>
        </w:tc>
        <w:tc>
          <w:tcPr>
            <w:tcW w:w="1988" w:type="dxa"/>
          </w:tcPr>
          <w:p w14:paraId="4A6F23C2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87)</w:t>
            </w:r>
          </w:p>
        </w:tc>
        <w:tc>
          <w:tcPr>
            <w:tcW w:w="991" w:type="dxa"/>
          </w:tcPr>
          <w:p w14:paraId="24BBB2D4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EF1E58" w:rsidRPr="00F3188C" w14:paraId="17E76523" w14:textId="77777777" w:rsidTr="00517FE2">
        <w:tc>
          <w:tcPr>
            <w:tcW w:w="851" w:type="dxa"/>
          </w:tcPr>
          <w:p w14:paraId="4E1933D7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</w:t>
            </w:r>
            <w:proofErr w:type="spellStart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  <w:proofErr w:type="spellEnd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91" w:type="dxa"/>
          </w:tcPr>
          <w:p w14:paraId="37E68E28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height</w:t>
            </w:r>
          </w:p>
        </w:tc>
        <w:tc>
          <w:tcPr>
            <w:tcW w:w="2267" w:type="dxa"/>
          </w:tcPr>
          <w:p w14:paraId="22E86036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93)</w:t>
            </w:r>
          </w:p>
        </w:tc>
        <w:tc>
          <w:tcPr>
            <w:tcW w:w="1988" w:type="dxa"/>
          </w:tcPr>
          <w:p w14:paraId="47BFBCA0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81)</w:t>
            </w:r>
          </w:p>
        </w:tc>
        <w:tc>
          <w:tcPr>
            <w:tcW w:w="991" w:type="dxa"/>
          </w:tcPr>
          <w:p w14:paraId="21B42B21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EF1E58" w:rsidRPr="00F3188C" w14:paraId="6E33AB5B" w14:textId="77777777" w:rsidTr="00517FE2">
        <w:tc>
          <w:tcPr>
            <w:tcW w:w="851" w:type="dxa"/>
          </w:tcPr>
          <w:p w14:paraId="231FA285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2091" w:type="dxa"/>
          </w:tcPr>
          <w:p w14:paraId="0FAA81A4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-for-age</w:t>
            </w:r>
          </w:p>
        </w:tc>
        <w:tc>
          <w:tcPr>
            <w:tcW w:w="2267" w:type="dxa"/>
          </w:tcPr>
          <w:p w14:paraId="1B3C2255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94)</w:t>
            </w:r>
          </w:p>
        </w:tc>
        <w:tc>
          <w:tcPr>
            <w:tcW w:w="1988" w:type="dxa"/>
          </w:tcPr>
          <w:p w14:paraId="6CFDE1BB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84)</w:t>
            </w:r>
          </w:p>
        </w:tc>
        <w:tc>
          <w:tcPr>
            <w:tcW w:w="991" w:type="dxa"/>
          </w:tcPr>
          <w:p w14:paraId="62C9AE61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EF1E58" w:rsidRPr="00F3188C" w14:paraId="2FAA0FA0" w14:textId="77777777" w:rsidTr="00517FE2">
        <w:tc>
          <w:tcPr>
            <w:tcW w:w="851" w:type="dxa"/>
          </w:tcPr>
          <w:p w14:paraId="4F41C662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2091" w:type="dxa"/>
          </w:tcPr>
          <w:p w14:paraId="29646F0D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age</w:t>
            </w:r>
          </w:p>
        </w:tc>
        <w:tc>
          <w:tcPr>
            <w:tcW w:w="2267" w:type="dxa"/>
          </w:tcPr>
          <w:p w14:paraId="0D050A36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94)</w:t>
            </w:r>
          </w:p>
        </w:tc>
        <w:tc>
          <w:tcPr>
            <w:tcW w:w="1988" w:type="dxa"/>
          </w:tcPr>
          <w:p w14:paraId="15656DD8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81)</w:t>
            </w:r>
          </w:p>
        </w:tc>
        <w:tc>
          <w:tcPr>
            <w:tcW w:w="991" w:type="dxa"/>
          </w:tcPr>
          <w:p w14:paraId="6F33C218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EF1E58" w:rsidRPr="00F3188C" w14:paraId="083FDD68" w14:textId="77777777" w:rsidTr="00517FE2">
        <w:tc>
          <w:tcPr>
            <w:tcW w:w="851" w:type="dxa"/>
          </w:tcPr>
          <w:p w14:paraId="2A263F2C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proofErr w:type="spellStart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</w:t>
            </w:r>
            <w:proofErr w:type="spellEnd"/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091" w:type="dxa"/>
          </w:tcPr>
          <w:p w14:paraId="185250DB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length</w:t>
            </w:r>
          </w:p>
        </w:tc>
        <w:tc>
          <w:tcPr>
            <w:tcW w:w="2267" w:type="dxa"/>
          </w:tcPr>
          <w:p w14:paraId="28F49B2E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70)</w:t>
            </w:r>
          </w:p>
        </w:tc>
        <w:tc>
          <w:tcPr>
            <w:tcW w:w="1988" w:type="dxa"/>
          </w:tcPr>
          <w:p w14:paraId="4AF20156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74)</w:t>
            </w:r>
          </w:p>
        </w:tc>
        <w:tc>
          <w:tcPr>
            <w:tcW w:w="991" w:type="dxa"/>
          </w:tcPr>
          <w:p w14:paraId="412A20FA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EF1E58" w:rsidRPr="00F3188C" w14:paraId="1198B0CC" w14:textId="77777777" w:rsidTr="00517FE2">
        <w:tc>
          <w:tcPr>
            <w:tcW w:w="851" w:type="dxa"/>
          </w:tcPr>
          <w:p w14:paraId="151D964E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2091" w:type="dxa"/>
          </w:tcPr>
          <w:p w14:paraId="2B1BF8AB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-for-age</w:t>
            </w:r>
          </w:p>
        </w:tc>
        <w:tc>
          <w:tcPr>
            <w:tcW w:w="2267" w:type="dxa"/>
          </w:tcPr>
          <w:p w14:paraId="6B1F72CA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82)</w:t>
            </w:r>
          </w:p>
        </w:tc>
        <w:tc>
          <w:tcPr>
            <w:tcW w:w="1988" w:type="dxa"/>
          </w:tcPr>
          <w:p w14:paraId="308391D7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76)</w:t>
            </w:r>
          </w:p>
        </w:tc>
        <w:tc>
          <w:tcPr>
            <w:tcW w:w="991" w:type="dxa"/>
          </w:tcPr>
          <w:p w14:paraId="427EB2A8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EF1E58" w:rsidRPr="00F3188C" w14:paraId="1037BDDF" w14:textId="77777777" w:rsidTr="00517FE2">
        <w:tc>
          <w:tcPr>
            <w:tcW w:w="851" w:type="dxa"/>
          </w:tcPr>
          <w:p w14:paraId="29C34CD1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2091" w:type="dxa"/>
          </w:tcPr>
          <w:p w14:paraId="4466A513" w14:textId="77777777" w:rsidR="00EF1E58" w:rsidRPr="00F3188C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age</w:t>
            </w:r>
          </w:p>
        </w:tc>
        <w:tc>
          <w:tcPr>
            <w:tcW w:w="2267" w:type="dxa"/>
          </w:tcPr>
          <w:p w14:paraId="30D797C1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70)</w:t>
            </w:r>
          </w:p>
        </w:tc>
        <w:tc>
          <w:tcPr>
            <w:tcW w:w="1988" w:type="dxa"/>
          </w:tcPr>
          <w:p w14:paraId="59E59663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74)</w:t>
            </w:r>
          </w:p>
        </w:tc>
        <w:tc>
          <w:tcPr>
            <w:tcW w:w="991" w:type="dxa"/>
          </w:tcPr>
          <w:p w14:paraId="57C7348C" w14:textId="77777777" w:rsidR="00EF1E58" w:rsidRPr="00F3188C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318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</w:tbl>
    <w:p w14:paraId="457BD3C7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7842E0" w14:textId="77777777" w:rsidR="00EF1E58" w:rsidRPr="00C47459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7459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3188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3188C">
        <w:rPr>
          <w:rFonts w:ascii="Times New Roman" w:hAnsi="Times New Roman" w:cs="Times New Roman"/>
          <w:sz w:val="24"/>
          <w:szCs w:val="24"/>
        </w:rPr>
        <w:t xml:space="preserve">Results are means </w:t>
      </w:r>
      <w:r w:rsidRPr="00F3188C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F3188C">
        <w:rPr>
          <w:rFonts w:ascii="Times New Roman" w:hAnsi="Times New Roman" w:cs="Times New Roman"/>
          <w:sz w:val="24"/>
          <w:szCs w:val="24"/>
        </w:rPr>
        <w:t xml:space="preserve"> SD (</w:t>
      </w:r>
      <w:r w:rsidRPr="0027462F">
        <w:rPr>
          <w:rFonts w:ascii="Times New Roman" w:hAnsi="Times New Roman" w:cs="Times New Roman"/>
          <w:i/>
          <w:sz w:val="24"/>
          <w:szCs w:val="24"/>
        </w:rPr>
        <w:t>n</w:t>
      </w:r>
      <w:r w:rsidRPr="00F3188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alculated using the WHO </w:t>
      </w:r>
      <w:proofErr w:type="spellStart"/>
      <w:r>
        <w:rPr>
          <w:rFonts w:ascii="Times New Roman" w:hAnsi="Times New Roman" w:cs="Times New Roman"/>
          <w:sz w:val="24"/>
          <w:szCs w:val="24"/>
        </w:rPr>
        <w:t>Anthrop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hropometric calculator (version 1.0.4). There were no significant differences between the groups, by ANOVA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>
        <w:rPr>
          <w:rFonts w:ascii="Times New Roman" w:hAnsi="Times New Roman" w:cs="Times New Roman"/>
          <w:sz w:val="24"/>
          <w:szCs w:val="24"/>
        </w:rPr>
        <w:t>0.05.</w:t>
      </w:r>
    </w:p>
    <w:p w14:paraId="32AA4D17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5C2A4C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CF6F43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101C">
        <w:rPr>
          <w:rFonts w:ascii="Times New Roman" w:hAnsi="Times New Roman" w:cs="Times New Roman"/>
          <w:b/>
          <w:bCs/>
          <w:smallCaps/>
          <w:sz w:val="24"/>
          <w:szCs w:val="24"/>
        </w:rPr>
        <w:lastRenderedPageBreak/>
        <w:t>Table</w:t>
      </w:r>
      <w:r w:rsidR="00F238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38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10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EC4C62" w14:textId="77777777" w:rsidR="00EF1E58" w:rsidRPr="00504D46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 Dietary n-6 and n-3 fatty acids intakes among Canadian pregnant women at 16 and 36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station randomized to placebo or DHA supplement</w:t>
      </w:r>
      <w:r w:rsidRPr="00C630B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C630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9072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650"/>
        <w:gridCol w:w="1843"/>
        <w:gridCol w:w="1776"/>
        <w:gridCol w:w="1960"/>
        <w:gridCol w:w="1843"/>
      </w:tblGrid>
      <w:tr w:rsidR="00EF1E58" w:rsidRPr="003E51E9" w14:paraId="17EEF2AE" w14:textId="77777777" w:rsidTr="00517FE2">
        <w:trPr>
          <w:trHeight w:val="402"/>
        </w:trPr>
        <w:tc>
          <w:tcPr>
            <w:tcW w:w="1650" w:type="dxa"/>
          </w:tcPr>
          <w:p w14:paraId="203B2CC9" w14:textId="77777777" w:rsidR="00EF1E58" w:rsidRPr="003E51E9" w:rsidRDefault="00EF1E58" w:rsidP="00517F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ty acid</w:t>
            </w:r>
          </w:p>
        </w:tc>
        <w:tc>
          <w:tcPr>
            <w:tcW w:w="3619" w:type="dxa"/>
            <w:gridSpan w:val="2"/>
          </w:tcPr>
          <w:p w14:paraId="1931E50D" w14:textId="77777777" w:rsidR="00EF1E58" w:rsidRPr="003E51E9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51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3803" w:type="dxa"/>
            <w:gridSpan w:val="2"/>
          </w:tcPr>
          <w:p w14:paraId="2A2CE8E2" w14:textId="77777777" w:rsidR="00EF1E58" w:rsidRPr="003E51E9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51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HA </w:t>
            </w:r>
          </w:p>
        </w:tc>
      </w:tr>
      <w:tr w:rsidR="00EF1E58" w:rsidRPr="003E51E9" w14:paraId="4E8D77F9" w14:textId="77777777" w:rsidTr="00517FE2">
        <w:tc>
          <w:tcPr>
            <w:tcW w:w="1650" w:type="dxa"/>
          </w:tcPr>
          <w:p w14:paraId="44E0C91D" w14:textId="77777777" w:rsidR="00EF1E58" w:rsidRDefault="00EF1E58" w:rsidP="00517F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903772" w14:textId="77777777" w:rsidR="00EF1E58" w:rsidRPr="003E51E9" w:rsidRDefault="00EF1E58" w:rsidP="00517F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DAC0F6A" w14:textId="77777777" w:rsidR="00EF1E58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</w:t>
            </w:r>
            <w:proofErr w:type="spellEnd"/>
          </w:p>
          <w:p w14:paraId="4CD85137" w14:textId="77777777" w:rsidR="00EF1E58" w:rsidRPr="00C47459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11)</w:t>
            </w:r>
          </w:p>
        </w:tc>
        <w:tc>
          <w:tcPr>
            <w:tcW w:w="1776" w:type="dxa"/>
          </w:tcPr>
          <w:p w14:paraId="21B080A0" w14:textId="77777777" w:rsidR="00EF1E58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</w:t>
            </w:r>
            <w:proofErr w:type="spellEnd"/>
          </w:p>
          <w:p w14:paraId="0B434535" w14:textId="77777777" w:rsidR="00EF1E58" w:rsidRPr="003E51E9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11)</w:t>
            </w:r>
          </w:p>
        </w:tc>
        <w:tc>
          <w:tcPr>
            <w:tcW w:w="1960" w:type="dxa"/>
          </w:tcPr>
          <w:p w14:paraId="2EC2B5E2" w14:textId="77777777" w:rsidR="00EF1E58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</w:t>
            </w:r>
            <w:proofErr w:type="spellEnd"/>
          </w:p>
          <w:p w14:paraId="7EC85858" w14:textId="77777777" w:rsidR="00EF1E58" w:rsidRPr="003E51E9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3)</w:t>
            </w:r>
          </w:p>
        </w:tc>
        <w:tc>
          <w:tcPr>
            <w:tcW w:w="1843" w:type="dxa"/>
          </w:tcPr>
          <w:p w14:paraId="66F21F7A" w14:textId="77777777" w:rsidR="00EF1E58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k</w:t>
            </w:r>
            <w:proofErr w:type="spellEnd"/>
          </w:p>
          <w:p w14:paraId="71AE80BB" w14:textId="77777777" w:rsidR="00EF1E58" w:rsidRPr="003E51E9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3)</w:t>
            </w:r>
          </w:p>
        </w:tc>
      </w:tr>
      <w:tr w:rsidR="00EF1E58" w:rsidRPr="003E51E9" w14:paraId="1B4B3A5D" w14:textId="77777777" w:rsidTr="00517FE2">
        <w:tc>
          <w:tcPr>
            <w:tcW w:w="1650" w:type="dxa"/>
          </w:tcPr>
          <w:p w14:paraId="244076FB" w14:textId="77777777" w:rsidR="00EF1E58" w:rsidRPr="003E51E9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2n-6, % en</w:t>
            </w:r>
          </w:p>
        </w:tc>
        <w:tc>
          <w:tcPr>
            <w:tcW w:w="1843" w:type="dxa"/>
          </w:tcPr>
          <w:p w14:paraId="582147C2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8 (2.32-10.3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</w:tcPr>
          <w:p w14:paraId="0FCACFBF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6 (2.82-9.80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729085EF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5 (2.96-8.71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2D6F20D4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1 (2.87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F1E58" w:rsidRPr="003E51E9" w14:paraId="4C2AF24F" w14:textId="77777777" w:rsidTr="00517FE2">
        <w:tc>
          <w:tcPr>
            <w:tcW w:w="1650" w:type="dxa"/>
          </w:tcPr>
          <w:p w14:paraId="300AB0FE" w14:textId="77777777" w:rsidR="00EF1E58" w:rsidRPr="003E51E9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:3n-3, % en</w:t>
            </w:r>
          </w:p>
        </w:tc>
        <w:tc>
          <w:tcPr>
            <w:tcW w:w="1843" w:type="dxa"/>
          </w:tcPr>
          <w:p w14:paraId="2534C463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29-1.9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</w:tcPr>
          <w:p w14:paraId="745EC1B5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31-1.69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723A4259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35-1.55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40104B71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35-1.61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F1E58" w:rsidRPr="003E51E9" w14:paraId="648EC0F9" w14:textId="77777777" w:rsidTr="00517FE2">
        <w:tc>
          <w:tcPr>
            <w:tcW w:w="1650" w:type="dxa"/>
          </w:tcPr>
          <w:p w14:paraId="269EACBF" w14:textId="77777777" w:rsidR="00EF1E58" w:rsidRPr="003E51E9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4n-6, mg/d</w:t>
            </w:r>
          </w:p>
        </w:tc>
        <w:tc>
          <w:tcPr>
            <w:tcW w:w="1843" w:type="dxa"/>
          </w:tcPr>
          <w:p w14:paraId="3055F261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20.0-20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</w:tcPr>
          <w:p w14:paraId="6C4048A7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26.0-270</w:t>
            </w:r>
            <w:r w:rsidRPr="00680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79303191" w14:textId="77777777" w:rsidR="00EF1E58" w:rsidRPr="00680CFB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 (26.0</w:t>
            </w:r>
            <w:r w:rsidRPr="00680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  <w:r w:rsidRPr="00680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48EA6E1A" w14:textId="77777777" w:rsidR="00EF1E58" w:rsidRPr="00680CFB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20.0-228</w:t>
            </w:r>
            <w:r w:rsidRPr="00680C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F1E58" w:rsidRPr="003E51E9" w14:paraId="4CA02478" w14:textId="77777777" w:rsidTr="00517FE2">
        <w:tc>
          <w:tcPr>
            <w:tcW w:w="1650" w:type="dxa"/>
          </w:tcPr>
          <w:p w14:paraId="538DEF04" w14:textId="77777777" w:rsidR="00EF1E58" w:rsidRPr="003E51E9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:5n-3, mg/d</w:t>
            </w:r>
          </w:p>
        </w:tc>
        <w:tc>
          <w:tcPr>
            <w:tcW w:w="1843" w:type="dxa"/>
          </w:tcPr>
          <w:p w14:paraId="07174F23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(0.00-22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</w:tcPr>
          <w:p w14:paraId="2443ADA9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 (0.00-160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5369EBDC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 (0.00-31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218A2AFE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(0.00-162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F1E58" w:rsidRPr="003E51E9" w14:paraId="481B5753" w14:textId="77777777" w:rsidTr="00517FE2">
        <w:tc>
          <w:tcPr>
            <w:tcW w:w="1650" w:type="dxa"/>
          </w:tcPr>
          <w:p w14:paraId="36A3F366" w14:textId="77777777" w:rsidR="00EF1E58" w:rsidRPr="003E51E9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:6n-3, mg/d</w:t>
            </w:r>
          </w:p>
        </w:tc>
        <w:tc>
          <w:tcPr>
            <w:tcW w:w="1843" w:type="dxa"/>
          </w:tcPr>
          <w:p w14:paraId="4ABD67CC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 (10.0-33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</w:tcPr>
          <w:p w14:paraId="5F43CB7C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10.0-302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46E22DBC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6.0-472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E016F65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10.0-346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F1E58" w:rsidRPr="003E51E9" w14:paraId="61989F7F" w14:textId="77777777" w:rsidTr="00517FE2">
        <w:tc>
          <w:tcPr>
            <w:tcW w:w="1650" w:type="dxa"/>
          </w:tcPr>
          <w:p w14:paraId="5BF1D8B4" w14:textId="77777777" w:rsidR="00EF1E58" w:rsidRPr="003E51E9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:2n-6/n-3 </w:t>
            </w:r>
          </w:p>
        </w:tc>
        <w:tc>
          <w:tcPr>
            <w:tcW w:w="1843" w:type="dxa"/>
          </w:tcPr>
          <w:p w14:paraId="68134B27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4 (3.20-14.8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76" w:type="dxa"/>
          </w:tcPr>
          <w:p w14:paraId="4737083C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3 (3.58-14.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60" w:type="dxa"/>
          </w:tcPr>
          <w:p w14:paraId="2543C34F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 (3.50-13.2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3A87B8D" w14:textId="77777777" w:rsidR="00EF1E58" w:rsidRPr="003E51E9" w:rsidRDefault="00EF1E58" w:rsidP="00517FE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3 (3.97-13.4</w:t>
            </w:r>
            <w:r w:rsidRPr="003E51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372BABB8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6790DB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30B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Results are medians (2.5-97.5</w:t>
      </w:r>
      <w:r w:rsidRPr="00D74A7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range) of fatty acid intakes.  There were no significant differences in intakes between 16 and 36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station, or between the two randomized group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Wicox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ed-rank test.</w:t>
      </w:r>
    </w:p>
    <w:p w14:paraId="1D2CE153" w14:textId="77777777" w:rsidR="00EF1E58" w:rsidRPr="008B174D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174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% en, % total dietary energy.</w:t>
      </w:r>
    </w:p>
    <w:p w14:paraId="5DCCF6BB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224C03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CACE08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4ED290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F0A6FE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433F75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E63589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A08DED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71B009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7B3B88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A7D0C1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008229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8E3717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E418D0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98CAE3" w14:textId="77777777" w:rsidR="00EF1E58" w:rsidRDefault="00EF1E58" w:rsidP="00EF1E58">
      <w:pPr>
        <w:suppressLineNumbers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AC52CF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F1C238" w14:textId="77777777" w:rsidR="00EF1E58" w:rsidRPr="00767803" w:rsidRDefault="00F238ED" w:rsidP="00EF1E58">
      <w:pPr>
        <w:suppressLineNumbers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1E58" w:rsidRPr="008F4AF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F1E58" w:rsidRPr="008F4AF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B48ADB" w14:textId="77777777" w:rsidR="00EF1E58" w:rsidRPr="008F4AF3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4AF3">
        <w:rPr>
          <w:rFonts w:ascii="Times New Roman" w:hAnsi="Times New Roman" w:cs="Times New Roman"/>
          <w:sz w:val="24"/>
          <w:szCs w:val="24"/>
        </w:rPr>
        <w:t xml:space="preserve">Major fatty acids in red blood cell </w:t>
      </w:r>
      <w:proofErr w:type="spellStart"/>
      <w:r w:rsidRPr="008F4AF3">
        <w:rPr>
          <w:rFonts w:ascii="Times New Roman" w:hAnsi="Times New Roman" w:cs="Times New Roman"/>
          <w:sz w:val="24"/>
          <w:szCs w:val="24"/>
        </w:rPr>
        <w:t>phosphatidylethanolamin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8F4A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g/100g fatty acids) of Canadian women </w:t>
      </w:r>
      <w:r w:rsidRPr="008F4AF3">
        <w:rPr>
          <w:rFonts w:ascii="Times New Roman" w:hAnsi="Times New Roman" w:cs="Times New Roman"/>
          <w:sz w:val="24"/>
          <w:szCs w:val="24"/>
        </w:rPr>
        <w:t>at randomized to a placebo or 400mg/d DHA</w:t>
      </w:r>
      <w:r>
        <w:rPr>
          <w:rFonts w:ascii="Times New Roman" w:hAnsi="Times New Roman" w:cs="Times New Roman"/>
          <w:sz w:val="24"/>
          <w:szCs w:val="24"/>
        </w:rPr>
        <w:t xml:space="preserve"> from 16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station</w:t>
      </w:r>
      <w:r w:rsidRPr="008F4A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8F4A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1008"/>
        <w:gridCol w:w="1267"/>
        <w:gridCol w:w="1520"/>
        <w:gridCol w:w="744"/>
        <w:gridCol w:w="1528"/>
        <w:gridCol w:w="1402"/>
        <w:gridCol w:w="876"/>
      </w:tblGrid>
      <w:tr w:rsidR="00EF1E58" w:rsidRPr="008F4AF3" w14:paraId="6632DE1E" w14:textId="77777777" w:rsidTr="00517FE2">
        <w:tc>
          <w:tcPr>
            <w:tcW w:w="1008" w:type="dxa"/>
            <w:vMerge w:val="restart"/>
          </w:tcPr>
          <w:p w14:paraId="3E3FA2FD" w14:textId="77777777" w:rsidR="00EF1E58" w:rsidRPr="008F4AF3" w:rsidRDefault="00EF1E58" w:rsidP="00517FE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5C9CED" w14:textId="77777777" w:rsidR="00EF1E58" w:rsidRPr="008F4AF3" w:rsidRDefault="00EF1E58" w:rsidP="00517FE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Fatty acid</w:t>
            </w:r>
          </w:p>
        </w:tc>
        <w:tc>
          <w:tcPr>
            <w:tcW w:w="3531" w:type="dxa"/>
            <w:gridSpan w:val="3"/>
          </w:tcPr>
          <w:p w14:paraId="3DFD01D8" w14:textId="77777777" w:rsidR="00EF1E58" w:rsidRPr="00A40BFD" w:rsidRDefault="00EF1E58" w:rsidP="00517FE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station </w:t>
            </w:r>
            <w:proofErr w:type="spellStart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>wk</w:t>
            </w:r>
            <w:proofErr w:type="spellEnd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6</w:t>
            </w:r>
          </w:p>
        </w:tc>
        <w:tc>
          <w:tcPr>
            <w:tcW w:w="3806" w:type="dxa"/>
            <w:gridSpan w:val="3"/>
          </w:tcPr>
          <w:p w14:paraId="2E3C9BD4" w14:textId="77777777" w:rsidR="00EF1E58" w:rsidRPr="00A40BFD" w:rsidRDefault="00EF1E58" w:rsidP="00517FE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station </w:t>
            </w:r>
            <w:proofErr w:type="spellStart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>wk</w:t>
            </w:r>
            <w:proofErr w:type="spellEnd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6 </w:t>
            </w:r>
            <w:proofErr w:type="spellStart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>wk</w:t>
            </w:r>
            <w:proofErr w:type="spellEnd"/>
          </w:p>
        </w:tc>
      </w:tr>
      <w:tr w:rsidR="00EF1E58" w:rsidRPr="008F4AF3" w14:paraId="4D673C6D" w14:textId="77777777" w:rsidTr="00517FE2">
        <w:tc>
          <w:tcPr>
            <w:tcW w:w="1008" w:type="dxa"/>
            <w:vMerge/>
          </w:tcPr>
          <w:p w14:paraId="48801763" w14:textId="77777777" w:rsidR="00EF1E58" w:rsidRPr="008F4AF3" w:rsidRDefault="00EF1E58" w:rsidP="00517FE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</w:tcPr>
          <w:p w14:paraId="750E1FC8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39E62E4C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111</w:t>
            </w:r>
          </w:p>
        </w:tc>
        <w:tc>
          <w:tcPr>
            <w:tcW w:w="1520" w:type="dxa"/>
          </w:tcPr>
          <w:p w14:paraId="4E8AF027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  <w:p w14:paraId="432BDA24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102</w:t>
            </w:r>
          </w:p>
        </w:tc>
        <w:tc>
          <w:tcPr>
            <w:tcW w:w="744" w:type="dxa"/>
          </w:tcPr>
          <w:p w14:paraId="045C65FB" w14:textId="77777777" w:rsidR="00EF1E58" w:rsidRPr="008F4AF3" w:rsidRDefault="00EF1E58" w:rsidP="00517F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8" w:type="dxa"/>
          </w:tcPr>
          <w:p w14:paraId="67C10BEC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73F35059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 =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2" w:type="dxa"/>
          </w:tcPr>
          <w:p w14:paraId="585E4A96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  <w:p w14:paraId="346037D5" w14:textId="77777777" w:rsidR="00EF1E58" w:rsidRPr="008F4AF3" w:rsidRDefault="00EF1E58" w:rsidP="00517F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104</w:t>
            </w:r>
          </w:p>
        </w:tc>
        <w:tc>
          <w:tcPr>
            <w:tcW w:w="876" w:type="dxa"/>
          </w:tcPr>
          <w:p w14:paraId="6A4AA9F6" w14:textId="77777777" w:rsidR="00EF1E58" w:rsidRPr="008F4AF3" w:rsidRDefault="00EF1E58" w:rsidP="00517F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F1E58" w:rsidRPr="008F4AF3" w14:paraId="412A16B2" w14:textId="77777777" w:rsidTr="00517FE2">
        <w:tc>
          <w:tcPr>
            <w:tcW w:w="1008" w:type="dxa"/>
          </w:tcPr>
          <w:p w14:paraId="0C85F75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6:0</w:t>
            </w:r>
          </w:p>
        </w:tc>
        <w:tc>
          <w:tcPr>
            <w:tcW w:w="1267" w:type="dxa"/>
          </w:tcPr>
          <w:p w14:paraId="0A6DB07A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0" w:type="dxa"/>
          </w:tcPr>
          <w:p w14:paraId="2D17E7D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20</w:t>
            </w:r>
          </w:p>
        </w:tc>
        <w:tc>
          <w:tcPr>
            <w:tcW w:w="744" w:type="dxa"/>
          </w:tcPr>
          <w:p w14:paraId="092569A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28" w:type="dxa"/>
          </w:tcPr>
          <w:p w14:paraId="7B525FD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2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3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22339BD7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5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8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30EE4DC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EF1E58" w:rsidRPr="008F4AF3" w14:paraId="08CDB882" w14:textId="77777777" w:rsidTr="00517FE2">
        <w:tc>
          <w:tcPr>
            <w:tcW w:w="1008" w:type="dxa"/>
          </w:tcPr>
          <w:p w14:paraId="06B570E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1267" w:type="dxa"/>
          </w:tcPr>
          <w:p w14:paraId="79B7FC6A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43</w:t>
            </w:r>
          </w:p>
        </w:tc>
        <w:tc>
          <w:tcPr>
            <w:tcW w:w="1520" w:type="dxa"/>
          </w:tcPr>
          <w:p w14:paraId="225B73CF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33</w:t>
            </w:r>
          </w:p>
        </w:tc>
        <w:tc>
          <w:tcPr>
            <w:tcW w:w="744" w:type="dxa"/>
          </w:tcPr>
          <w:p w14:paraId="2976851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28" w:type="dxa"/>
          </w:tcPr>
          <w:p w14:paraId="42DBD835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15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07024CD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6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76" w:type="dxa"/>
          </w:tcPr>
          <w:p w14:paraId="7E4A7093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F1E58" w:rsidRPr="008F4AF3" w14:paraId="13A37768" w14:textId="77777777" w:rsidTr="00517FE2">
        <w:tc>
          <w:tcPr>
            <w:tcW w:w="1008" w:type="dxa"/>
          </w:tcPr>
          <w:p w14:paraId="572C0581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1</w:t>
            </w:r>
          </w:p>
        </w:tc>
        <w:tc>
          <w:tcPr>
            <w:tcW w:w="1267" w:type="dxa"/>
          </w:tcPr>
          <w:p w14:paraId="4EDBFB2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3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0" w:type="dxa"/>
          </w:tcPr>
          <w:p w14:paraId="683E15F3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20</w:t>
            </w:r>
          </w:p>
        </w:tc>
        <w:tc>
          <w:tcPr>
            <w:tcW w:w="744" w:type="dxa"/>
          </w:tcPr>
          <w:p w14:paraId="30DCF9DF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28" w:type="dxa"/>
          </w:tcPr>
          <w:p w14:paraId="286ABDC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3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02" w:type="dxa"/>
          </w:tcPr>
          <w:p w14:paraId="21FE2B25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34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2EC9ED5B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EF1E58" w:rsidRPr="008F4AF3" w14:paraId="031A7591" w14:textId="77777777" w:rsidTr="00517FE2">
        <w:tc>
          <w:tcPr>
            <w:tcW w:w="1008" w:type="dxa"/>
          </w:tcPr>
          <w:p w14:paraId="01287EDE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2n-6</w:t>
            </w:r>
          </w:p>
        </w:tc>
        <w:tc>
          <w:tcPr>
            <w:tcW w:w="1267" w:type="dxa"/>
          </w:tcPr>
          <w:p w14:paraId="0997B2F7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80</w:t>
            </w:r>
          </w:p>
        </w:tc>
        <w:tc>
          <w:tcPr>
            <w:tcW w:w="1520" w:type="dxa"/>
          </w:tcPr>
          <w:p w14:paraId="1BB9569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4" w:type="dxa"/>
          </w:tcPr>
          <w:p w14:paraId="303ADDCB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28" w:type="dxa"/>
          </w:tcPr>
          <w:p w14:paraId="5D5B802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00</w:t>
            </w:r>
          </w:p>
        </w:tc>
        <w:tc>
          <w:tcPr>
            <w:tcW w:w="1402" w:type="dxa"/>
          </w:tcPr>
          <w:p w14:paraId="1A508B1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7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76" w:type="dxa"/>
          </w:tcPr>
          <w:p w14:paraId="1EF39EA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F1E58" w:rsidRPr="008F4AF3" w14:paraId="64C6C192" w14:textId="77777777" w:rsidTr="00517FE2">
        <w:tc>
          <w:tcPr>
            <w:tcW w:w="1008" w:type="dxa"/>
          </w:tcPr>
          <w:p w14:paraId="291CE9AF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:3n-6</w:t>
            </w:r>
          </w:p>
        </w:tc>
        <w:tc>
          <w:tcPr>
            <w:tcW w:w="1267" w:type="dxa"/>
          </w:tcPr>
          <w:p w14:paraId="553DA648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3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</w:tcPr>
          <w:p w14:paraId="3921027B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33</w:t>
            </w:r>
          </w:p>
        </w:tc>
        <w:tc>
          <w:tcPr>
            <w:tcW w:w="744" w:type="dxa"/>
          </w:tcPr>
          <w:p w14:paraId="4268F8DB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28" w:type="dxa"/>
          </w:tcPr>
          <w:p w14:paraId="501FD10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5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2" w:type="dxa"/>
          </w:tcPr>
          <w:p w14:paraId="6FA31A3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53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5F308E0F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EF1E58" w:rsidRPr="008F4AF3" w14:paraId="122A8FA4" w14:textId="77777777" w:rsidTr="00517FE2">
        <w:tc>
          <w:tcPr>
            <w:tcW w:w="1008" w:type="dxa"/>
          </w:tcPr>
          <w:p w14:paraId="37FCDC0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:4n-6</w:t>
            </w:r>
          </w:p>
        </w:tc>
        <w:tc>
          <w:tcPr>
            <w:tcW w:w="1267" w:type="dxa"/>
          </w:tcPr>
          <w:p w14:paraId="7A90BD4B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67</w:t>
            </w:r>
          </w:p>
        </w:tc>
        <w:tc>
          <w:tcPr>
            <w:tcW w:w="1520" w:type="dxa"/>
          </w:tcPr>
          <w:p w14:paraId="1DBAE98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00</w:t>
            </w:r>
          </w:p>
        </w:tc>
        <w:tc>
          <w:tcPr>
            <w:tcW w:w="744" w:type="dxa"/>
          </w:tcPr>
          <w:p w14:paraId="269D762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28" w:type="dxa"/>
          </w:tcPr>
          <w:p w14:paraId="01CA59B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3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4ADF6C2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0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2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784535B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F1E58" w:rsidRPr="008F4AF3" w14:paraId="5CE00C66" w14:textId="77777777" w:rsidTr="00517FE2">
        <w:tc>
          <w:tcPr>
            <w:tcW w:w="1008" w:type="dxa"/>
          </w:tcPr>
          <w:p w14:paraId="05D5384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4n-6</w:t>
            </w:r>
          </w:p>
        </w:tc>
        <w:tc>
          <w:tcPr>
            <w:tcW w:w="1267" w:type="dxa"/>
          </w:tcPr>
          <w:p w14:paraId="5FDBFFDC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10</w:t>
            </w:r>
          </w:p>
        </w:tc>
        <w:tc>
          <w:tcPr>
            <w:tcW w:w="1520" w:type="dxa"/>
          </w:tcPr>
          <w:p w14:paraId="15F38A7E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3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4" w:type="dxa"/>
          </w:tcPr>
          <w:p w14:paraId="3B14C90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28" w:type="dxa"/>
          </w:tcPr>
          <w:p w14:paraId="2770254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2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2" w:type="dxa"/>
          </w:tcPr>
          <w:p w14:paraId="1452B637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01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44250FE8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F1E58" w:rsidRPr="008F4AF3" w14:paraId="253F4B3B" w14:textId="77777777" w:rsidTr="00517FE2">
        <w:tc>
          <w:tcPr>
            <w:tcW w:w="1008" w:type="dxa"/>
          </w:tcPr>
          <w:p w14:paraId="1A488C15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5n-6</w:t>
            </w:r>
          </w:p>
        </w:tc>
        <w:tc>
          <w:tcPr>
            <w:tcW w:w="1267" w:type="dxa"/>
          </w:tcPr>
          <w:p w14:paraId="6C32D21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0</w:t>
            </w:r>
          </w:p>
        </w:tc>
        <w:tc>
          <w:tcPr>
            <w:tcW w:w="1520" w:type="dxa"/>
          </w:tcPr>
          <w:p w14:paraId="74B30C6E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7</w:t>
            </w:r>
          </w:p>
        </w:tc>
        <w:tc>
          <w:tcPr>
            <w:tcW w:w="744" w:type="dxa"/>
          </w:tcPr>
          <w:p w14:paraId="13F0C1D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28" w:type="dxa"/>
          </w:tcPr>
          <w:p w14:paraId="1648FB8C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4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08E6E44F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7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1CD151E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F1E58" w:rsidRPr="008F4AF3" w14:paraId="4A240AAE" w14:textId="77777777" w:rsidTr="00517FE2">
        <w:tc>
          <w:tcPr>
            <w:tcW w:w="1008" w:type="dxa"/>
          </w:tcPr>
          <w:p w14:paraId="0835E12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3n-3</w:t>
            </w:r>
          </w:p>
        </w:tc>
        <w:tc>
          <w:tcPr>
            <w:tcW w:w="1267" w:type="dxa"/>
          </w:tcPr>
          <w:p w14:paraId="160AD93A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520" w:type="dxa"/>
          </w:tcPr>
          <w:p w14:paraId="393C53EC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744" w:type="dxa"/>
          </w:tcPr>
          <w:p w14:paraId="5A6C540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28" w:type="dxa"/>
          </w:tcPr>
          <w:p w14:paraId="08DFB15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7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08A202B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76" w:type="dxa"/>
          </w:tcPr>
          <w:p w14:paraId="4A4EBFE2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F1E58" w:rsidRPr="008F4AF3" w14:paraId="59CBADC0" w14:textId="77777777" w:rsidTr="00517FE2">
        <w:tc>
          <w:tcPr>
            <w:tcW w:w="1008" w:type="dxa"/>
          </w:tcPr>
          <w:p w14:paraId="63BA9D4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:5n-3</w:t>
            </w:r>
          </w:p>
        </w:tc>
        <w:tc>
          <w:tcPr>
            <w:tcW w:w="1267" w:type="dxa"/>
          </w:tcPr>
          <w:p w14:paraId="0930DED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3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0" w:type="dxa"/>
          </w:tcPr>
          <w:p w14:paraId="32E10E4F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4" w:type="dxa"/>
          </w:tcPr>
          <w:p w14:paraId="7EEEB56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28" w:type="dxa"/>
          </w:tcPr>
          <w:p w14:paraId="26B12B6C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75DB9856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6</w:t>
            </w:r>
          </w:p>
        </w:tc>
        <w:tc>
          <w:tcPr>
            <w:tcW w:w="876" w:type="dxa"/>
          </w:tcPr>
          <w:p w14:paraId="04700DBD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F1E58" w:rsidRPr="008F4AF3" w14:paraId="34D4833F" w14:textId="77777777" w:rsidTr="00517FE2">
        <w:tc>
          <w:tcPr>
            <w:tcW w:w="1008" w:type="dxa"/>
          </w:tcPr>
          <w:p w14:paraId="75D59163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5n-3</w:t>
            </w:r>
          </w:p>
        </w:tc>
        <w:tc>
          <w:tcPr>
            <w:tcW w:w="1267" w:type="dxa"/>
          </w:tcPr>
          <w:p w14:paraId="1D377FB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61</w:t>
            </w:r>
          </w:p>
        </w:tc>
        <w:tc>
          <w:tcPr>
            <w:tcW w:w="1520" w:type="dxa"/>
          </w:tcPr>
          <w:p w14:paraId="752BA05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55</w:t>
            </w:r>
          </w:p>
        </w:tc>
        <w:tc>
          <w:tcPr>
            <w:tcW w:w="744" w:type="dxa"/>
          </w:tcPr>
          <w:p w14:paraId="25B2218A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28" w:type="dxa"/>
          </w:tcPr>
          <w:p w14:paraId="3DBD6401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6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2" w:type="dxa"/>
          </w:tcPr>
          <w:p w14:paraId="25B24F09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5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4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448EC97C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F1E58" w:rsidRPr="008F4AF3" w14:paraId="32BE32BE" w14:textId="77777777" w:rsidTr="00517FE2">
        <w:tc>
          <w:tcPr>
            <w:tcW w:w="1008" w:type="dxa"/>
          </w:tcPr>
          <w:p w14:paraId="57BBE2A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6n-3</w:t>
            </w:r>
          </w:p>
        </w:tc>
        <w:tc>
          <w:tcPr>
            <w:tcW w:w="1267" w:type="dxa"/>
          </w:tcPr>
          <w:p w14:paraId="5DF1ECB0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60</w:t>
            </w:r>
          </w:p>
        </w:tc>
        <w:tc>
          <w:tcPr>
            <w:tcW w:w="1520" w:type="dxa"/>
          </w:tcPr>
          <w:p w14:paraId="2512109A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63</w:t>
            </w:r>
          </w:p>
        </w:tc>
        <w:tc>
          <w:tcPr>
            <w:tcW w:w="744" w:type="dxa"/>
          </w:tcPr>
          <w:p w14:paraId="4113B6AB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28" w:type="dxa"/>
          </w:tcPr>
          <w:p w14:paraId="2C5385FB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9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4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2" w:type="dxa"/>
          </w:tcPr>
          <w:p w14:paraId="1B47A91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01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76" w:type="dxa"/>
          </w:tcPr>
          <w:p w14:paraId="272E3544" w14:textId="77777777" w:rsidR="00EF1E58" w:rsidRPr="008F4AF3" w:rsidRDefault="00EF1E58" w:rsidP="00517FE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45AD6FFA" w14:textId="77777777" w:rsidR="00EF1E58" w:rsidRPr="008F4AF3" w:rsidRDefault="00EF1E58" w:rsidP="00EF1E58">
      <w:pPr>
        <w:suppressLineNumbers/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8F4A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8F4AF3">
        <w:rPr>
          <w:rFonts w:ascii="Times New Roman" w:hAnsi="Times New Roman" w:cs="Times New Roman"/>
          <w:sz w:val="24"/>
          <w:szCs w:val="24"/>
        </w:rPr>
        <w:t xml:space="preserve">Results are means </w:t>
      </w:r>
      <w:r w:rsidRPr="00F3188C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, g/100g fatty acids. </w:t>
      </w:r>
      <w:r w:rsidRPr="008F4A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AD9234" w14:textId="77777777" w:rsidR="00EF1E58" w:rsidRPr="008F4AF3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F4A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8F4AF3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8F4AF3">
        <w:rPr>
          <w:rFonts w:ascii="Times New Roman" w:hAnsi="Times New Roman" w:cs="Times New Roman"/>
          <w:sz w:val="24"/>
          <w:szCs w:val="24"/>
        </w:rPr>
        <w:t xml:space="preserve"> value for differences between groups at the same stage of gestation,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8F4AF3">
        <w:rPr>
          <w:rFonts w:ascii="Times New Roman" w:hAnsi="Times New Roman" w:cs="Times New Roman"/>
          <w:sz w:val="24"/>
          <w:szCs w:val="24"/>
        </w:rPr>
        <w:t>ANOV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F4A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CE9A34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F4A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4</w:t>
      </w:r>
      <w:r w:rsidRPr="008F4AF3">
        <w:rPr>
          <w:rFonts w:ascii="Times New Roman" w:hAnsi="Times New Roman" w:cs="Times New Roman"/>
          <w:sz w:val="24"/>
          <w:szCs w:val="24"/>
        </w:rPr>
        <w:t xml:space="preserve"> Value at 36 </w:t>
      </w:r>
      <w:proofErr w:type="spellStart"/>
      <w:r w:rsidRPr="008F4AF3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8F4AF3">
        <w:rPr>
          <w:rFonts w:ascii="Times New Roman" w:hAnsi="Times New Roman" w:cs="Times New Roman"/>
          <w:sz w:val="24"/>
          <w:szCs w:val="24"/>
        </w:rPr>
        <w:t xml:space="preserve"> gestation different from 16 </w:t>
      </w:r>
      <w:proofErr w:type="spellStart"/>
      <w:r w:rsidRPr="008F4AF3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8F4AF3">
        <w:rPr>
          <w:rFonts w:ascii="Times New Roman" w:hAnsi="Times New Roman" w:cs="Times New Roman"/>
          <w:sz w:val="24"/>
          <w:szCs w:val="24"/>
        </w:rPr>
        <w:t xml:space="preserve"> gestation within a group, </w:t>
      </w:r>
      <w:r w:rsidRPr="008F4AF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lt;0.01 or</w:t>
      </w:r>
      <w:r w:rsidRPr="008F4AF3">
        <w:rPr>
          <w:rFonts w:ascii="Times New Roman" w:hAnsi="Times New Roman" w:cs="Times New Roman"/>
          <w:sz w:val="24"/>
          <w:szCs w:val="24"/>
        </w:rPr>
        <w:t xml:space="preserve"> </w:t>
      </w:r>
      <w:r w:rsidRPr="008F4AF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F4AF3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/>
          <w:sz w:val="24"/>
          <w:szCs w:val="24"/>
        </w:rPr>
        <w:t>, respectively,</w:t>
      </w:r>
      <w:r w:rsidRPr="008F4AF3">
        <w:rPr>
          <w:rFonts w:ascii="Times New Roman" w:hAnsi="Times New Roman" w:cs="Times New Roman"/>
          <w:sz w:val="24"/>
          <w:szCs w:val="24"/>
        </w:rPr>
        <w:t xml:space="preserve"> by ANOVA.</w:t>
      </w:r>
    </w:p>
    <w:p w14:paraId="4AFE710A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376A9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BFCB3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A278F" w14:textId="77777777" w:rsidR="00EF1E58" w:rsidRPr="00EF1E58" w:rsidRDefault="00F238ED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F1E58" w:rsidRPr="008F4AF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="00EF1E58" w:rsidRPr="008F4AF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1C6C32" w14:textId="77777777" w:rsidR="00EF1E58" w:rsidRPr="008F4AF3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4AF3">
        <w:rPr>
          <w:rFonts w:ascii="Times New Roman" w:hAnsi="Times New Roman" w:cs="Times New Roman"/>
          <w:sz w:val="24"/>
          <w:szCs w:val="24"/>
        </w:rPr>
        <w:t xml:space="preserve">Major fatty acids in red blood cell phosphatidylcholine at 16 and 36 </w:t>
      </w:r>
      <w:proofErr w:type="spellStart"/>
      <w:r w:rsidRPr="008F4AF3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8F4AF3">
        <w:rPr>
          <w:rFonts w:ascii="Times New Roman" w:hAnsi="Times New Roman" w:cs="Times New Roman"/>
          <w:sz w:val="24"/>
          <w:szCs w:val="24"/>
        </w:rPr>
        <w:t xml:space="preserve"> gestation of women randomized to a placebo or 400mg/d DHA </w:t>
      </w:r>
      <w:r>
        <w:rPr>
          <w:rFonts w:ascii="Times New Roman" w:hAnsi="Times New Roman" w:cs="Times New Roman"/>
          <w:sz w:val="24"/>
          <w:szCs w:val="24"/>
        </w:rPr>
        <w:t xml:space="preserve">from 16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station</w:t>
      </w:r>
      <w:r w:rsidRPr="008F4A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8F4A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0" w:type="auto"/>
        <w:tblInd w:w="-34" w:type="dxa"/>
        <w:tblLook w:val="00A0" w:firstRow="1" w:lastRow="0" w:firstColumn="1" w:lastColumn="0" w:noHBand="0" w:noVBand="0"/>
      </w:tblPr>
      <w:tblGrid>
        <w:gridCol w:w="1094"/>
        <w:gridCol w:w="1353"/>
        <w:gridCol w:w="53"/>
        <w:gridCol w:w="1305"/>
        <w:gridCol w:w="896"/>
        <w:gridCol w:w="1584"/>
        <w:gridCol w:w="1377"/>
        <w:gridCol w:w="962"/>
      </w:tblGrid>
      <w:tr w:rsidR="00EF1E58" w:rsidRPr="008F4AF3" w14:paraId="2E23923F" w14:textId="77777777" w:rsidTr="00517FE2">
        <w:tc>
          <w:tcPr>
            <w:tcW w:w="1094" w:type="dxa"/>
            <w:vMerge w:val="restart"/>
          </w:tcPr>
          <w:p w14:paraId="636F8C6F" w14:textId="77777777" w:rsidR="00EF1E58" w:rsidRPr="008F4AF3" w:rsidRDefault="00EF1E58" w:rsidP="00517FE2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B6919" w14:textId="77777777" w:rsidR="00EF1E58" w:rsidRPr="008F4AF3" w:rsidRDefault="00EF1E58" w:rsidP="00517FE2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Fatty acid</w:t>
            </w:r>
          </w:p>
        </w:tc>
        <w:tc>
          <w:tcPr>
            <w:tcW w:w="3607" w:type="dxa"/>
            <w:gridSpan w:val="4"/>
          </w:tcPr>
          <w:p w14:paraId="38ABB7B4" w14:textId="77777777" w:rsidR="00EF1E58" w:rsidRPr="00A40BFD" w:rsidRDefault="00EF1E58" w:rsidP="00517FE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station </w:t>
            </w:r>
            <w:proofErr w:type="spellStart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>wk</w:t>
            </w:r>
            <w:proofErr w:type="spellEnd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6</w:t>
            </w:r>
          </w:p>
        </w:tc>
        <w:tc>
          <w:tcPr>
            <w:tcW w:w="3923" w:type="dxa"/>
            <w:gridSpan w:val="3"/>
          </w:tcPr>
          <w:p w14:paraId="2EB34324" w14:textId="77777777" w:rsidR="00EF1E58" w:rsidRPr="00A40BFD" w:rsidRDefault="00EF1E58" w:rsidP="00517FE2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station </w:t>
            </w:r>
            <w:proofErr w:type="spellStart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>wk</w:t>
            </w:r>
            <w:proofErr w:type="spellEnd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6 </w:t>
            </w:r>
            <w:proofErr w:type="spellStart"/>
            <w:r w:rsidRPr="00A40BFD">
              <w:rPr>
                <w:rFonts w:ascii="Times New Roman" w:hAnsi="Times New Roman" w:cs="Times New Roman"/>
                <w:bCs/>
                <w:sz w:val="24"/>
                <w:szCs w:val="24"/>
              </w:rPr>
              <w:t>wk</w:t>
            </w:r>
            <w:proofErr w:type="spellEnd"/>
          </w:p>
        </w:tc>
      </w:tr>
      <w:tr w:rsidR="00EF1E58" w:rsidRPr="008F4AF3" w14:paraId="1EB8337E" w14:textId="77777777" w:rsidTr="00517FE2">
        <w:trPr>
          <w:trHeight w:val="611"/>
        </w:trPr>
        <w:tc>
          <w:tcPr>
            <w:tcW w:w="1094" w:type="dxa"/>
            <w:vMerge/>
          </w:tcPr>
          <w:p w14:paraId="25AE5062" w14:textId="77777777" w:rsidR="00EF1E58" w:rsidRPr="008F4AF3" w:rsidRDefault="00EF1E58" w:rsidP="00517FE2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14:paraId="2B4E7CBF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7D146740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111</w:t>
            </w:r>
          </w:p>
        </w:tc>
        <w:tc>
          <w:tcPr>
            <w:tcW w:w="1358" w:type="dxa"/>
            <w:gridSpan w:val="2"/>
          </w:tcPr>
          <w:p w14:paraId="12CA077A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  <w:p w14:paraId="6B8D854C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102</w:t>
            </w: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6" w:type="dxa"/>
          </w:tcPr>
          <w:p w14:paraId="2F3F945E" w14:textId="77777777" w:rsidR="00EF1E58" w:rsidRPr="008F4AF3" w:rsidRDefault="00EF1E58" w:rsidP="00517FE2">
            <w:pPr>
              <w:suppressLineNumbers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P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4" w:type="dxa"/>
          </w:tcPr>
          <w:p w14:paraId="352BB962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6973B945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1</w:t>
            </w:r>
          </w:p>
        </w:tc>
        <w:tc>
          <w:tcPr>
            <w:tcW w:w="1377" w:type="dxa"/>
          </w:tcPr>
          <w:p w14:paraId="17976FA6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  <w:p w14:paraId="27A2F624" w14:textId="77777777" w:rsidR="00EF1E58" w:rsidRPr="008F4AF3" w:rsidRDefault="00EF1E58" w:rsidP="00517FE2">
            <w:pPr>
              <w:suppressLineNumber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104</w:t>
            </w: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62" w:type="dxa"/>
          </w:tcPr>
          <w:p w14:paraId="31C99DD1" w14:textId="77777777" w:rsidR="00EF1E58" w:rsidRPr="008F4AF3" w:rsidRDefault="00EF1E58" w:rsidP="00517FE2">
            <w:pPr>
              <w:suppressLineNumbers/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F4A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F1E58" w:rsidRPr="008F4AF3" w14:paraId="22621121" w14:textId="77777777" w:rsidTr="00517FE2">
        <w:tc>
          <w:tcPr>
            <w:tcW w:w="1094" w:type="dxa"/>
          </w:tcPr>
          <w:p w14:paraId="1B9C3713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6:0</w:t>
            </w:r>
          </w:p>
        </w:tc>
        <w:tc>
          <w:tcPr>
            <w:tcW w:w="1406" w:type="dxa"/>
            <w:gridSpan w:val="2"/>
          </w:tcPr>
          <w:p w14:paraId="52F9A69F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36.2±2.2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14:paraId="4E7A0FFB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60</w:t>
            </w:r>
          </w:p>
        </w:tc>
        <w:tc>
          <w:tcPr>
            <w:tcW w:w="896" w:type="dxa"/>
          </w:tcPr>
          <w:p w14:paraId="3BC3F171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84" w:type="dxa"/>
          </w:tcPr>
          <w:p w14:paraId="67124D0C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6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3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4422ACC3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40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014A81CC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EF1E58" w:rsidRPr="008F4AF3" w14:paraId="69D4FD79" w14:textId="77777777" w:rsidTr="00517FE2">
        <w:tc>
          <w:tcPr>
            <w:tcW w:w="1094" w:type="dxa"/>
          </w:tcPr>
          <w:p w14:paraId="2737E44D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1406" w:type="dxa"/>
            <w:gridSpan w:val="2"/>
          </w:tcPr>
          <w:p w14:paraId="263E1DA0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9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5" w:type="dxa"/>
          </w:tcPr>
          <w:p w14:paraId="3803556F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8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6" w:type="dxa"/>
          </w:tcPr>
          <w:p w14:paraId="72F15E66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84" w:type="dxa"/>
          </w:tcPr>
          <w:p w14:paraId="30BF53C2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5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36FD181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1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2692D3D3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F1E58" w:rsidRPr="008F4AF3" w14:paraId="5300AAA7" w14:textId="77777777" w:rsidTr="00517FE2">
        <w:tc>
          <w:tcPr>
            <w:tcW w:w="1094" w:type="dxa"/>
          </w:tcPr>
          <w:p w14:paraId="2B0CF129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1</w:t>
            </w:r>
          </w:p>
        </w:tc>
        <w:tc>
          <w:tcPr>
            <w:tcW w:w="1406" w:type="dxa"/>
            <w:gridSpan w:val="2"/>
          </w:tcPr>
          <w:p w14:paraId="2A8C8272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9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5" w:type="dxa"/>
          </w:tcPr>
          <w:p w14:paraId="6B750D01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16</w:t>
            </w:r>
          </w:p>
        </w:tc>
        <w:tc>
          <w:tcPr>
            <w:tcW w:w="896" w:type="dxa"/>
          </w:tcPr>
          <w:p w14:paraId="0480C50C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4" w:type="dxa"/>
          </w:tcPr>
          <w:p w14:paraId="5B13FD34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3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7" w:type="dxa"/>
          </w:tcPr>
          <w:p w14:paraId="28E5954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5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2" w:type="dxa"/>
          </w:tcPr>
          <w:p w14:paraId="0A9D638C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EF1E58" w:rsidRPr="008F4AF3" w14:paraId="539D0B28" w14:textId="77777777" w:rsidTr="00517FE2">
        <w:tc>
          <w:tcPr>
            <w:tcW w:w="1094" w:type="dxa"/>
          </w:tcPr>
          <w:p w14:paraId="5B9FBCBB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2n-6</w:t>
            </w:r>
          </w:p>
        </w:tc>
        <w:tc>
          <w:tcPr>
            <w:tcW w:w="1406" w:type="dxa"/>
            <w:gridSpan w:val="2"/>
          </w:tcPr>
          <w:p w14:paraId="1A1839A3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5" w:type="dxa"/>
          </w:tcPr>
          <w:p w14:paraId="2E67E4A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96</w:t>
            </w:r>
          </w:p>
        </w:tc>
        <w:tc>
          <w:tcPr>
            <w:tcW w:w="896" w:type="dxa"/>
          </w:tcPr>
          <w:p w14:paraId="62BC9F1B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84" w:type="dxa"/>
          </w:tcPr>
          <w:p w14:paraId="7930BBFA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4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5DA8589C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2.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2" w:type="dxa"/>
          </w:tcPr>
          <w:p w14:paraId="1E5C3D01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F1E58" w:rsidRPr="008F4AF3" w14:paraId="1AD3F959" w14:textId="77777777" w:rsidTr="00517FE2">
        <w:tc>
          <w:tcPr>
            <w:tcW w:w="1094" w:type="dxa"/>
          </w:tcPr>
          <w:p w14:paraId="4AC1D56C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:3n-6</w:t>
            </w:r>
          </w:p>
        </w:tc>
        <w:tc>
          <w:tcPr>
            <w:tcW w:w="1406" w:type="dxa"/>
            <w:gridSpan w:val="2"/>
          </w:tcPr>
          <w:p w14:paraId="09256C8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55</w:t>
            </w:r>
          </w:p>
        </w:tc>
        <w:tc>
          <w:tcPr>
            <w:tcW w:w="1305" w:type="dxa"/>
          </w:tcPr>
          <w:p w14:paraId="7BC2084E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66</w:t>
            </w:r>
          </w:p>
        </w:tc>
        <w:tc>
          <w:tcPr>
            <w:tcW w:w="896" w:type="dxa"/>
          </w:tcPr>
          <w:p w14:paraId="5DC5832F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84" w:type="dxa"/>
          </w:tcPr>
          <w:p w14:paraId="7D467CCF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4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7" w:type="dxa"/>
          </w:tcPr>
          <w:p w14:paraId="142F1021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62" w:type="dxa"/>
          </w:tcPr>
          <w:p w14:paraId="6C8A9070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F1E58" w:rsidRPr="008F4AF3" w14:paraId="7952A6AA" w14:textId="77777777" w:rsidTr="00517FE2">
        <w:tc>
          <w:tcPr>
            <w:tcW w:w="1094" w:type="dxa"/>
          </w:tcPr>
          <w:p w14:paraId="51118B18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:4n-6</w:t>
            </w:r>
          </w:p>
        </w:tc>
        <w:tc>
          <w:tcPr>
            <w:tcW w:w="1406" w:type="dxa"/>
            <w:gridSpan w:val="2"/>
          </w:tcPr>
          <w:p w14:paraId="291207AA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2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</w:tcPr>
          <w:p w14:paraId="33BCC679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2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6" w:type="dxa"/>
          </w:tcPr>
          <w:p w14:paraId="6C16CEE5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84" w:type="dxa"/>
          </w:tcPr>
          <w:p w14:paraId="420C1736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3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64E33B5F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1.09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7C6993A9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F1E58" w:rsidRPr="008F4AF3" w14:paraId="1AFE8A4D" w14:textId="77777777" w:rsidTr="00517FE2">
        <w:tc>
          <w:tcPr>
            <w:tcW w:w="1094" w:type="dxa"/>
          </w:tcPr>
          <w:p w14:paraId="72D0B3BA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4n-6</w:t>
            </w:r>
          </w:p>
        </w:tc>
        <w:tc>
          <w:tcPr>
            <w:tcW w:w="1406" w:type="dxa"/>
            <w:gridSpan w:val="2"/>
          </w:tcPr>
          <w:p w14:paraId="4B8BDD08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32</w:t>
            </w:r>
          </w:p>
        </w:tc>
        <w:tc>
          <w:tcPr>
            <w:tcW w:w="1305" w:type="dxa"/>
          </w:tcPr>
          <w:p w14:paraId="4FAB5C7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896" w:type="dxa"/>
          </w:tcPr>
          <w:p w14:paraId="7C08066A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84" w:type="dxa"/>
          </w:tcPr>
          <w:p w14:paraId="5AEB1CFF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7" w:type="dxa"/>
          </w:tcPr>
          <w:p w14:paraId="08C452A9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8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6EA3BFB6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F1E58" w:rsidRPr="008F4AF3" w14:paraId="65ACE781" w14:textId="77777777" w:rsidTr="00517FE2">
        <w:tc>
          <w:tcPr>
            <w:tcW w:w="1094" w:type="dxa"/>
          </w:tcPr>
          <w:p w14:paraId="320C7614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5n-6</w:t>
            </w:r>
          </w:p>
        </w:tc>
        <w:tc>
          <w:tcPr>
            <w:tcW w:w="1406" w:type="dxa"/>
            <w:gridSpan w:val="2"/>
          </w:tcPr>
          <w:p w14:paraId="231AA965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1305" w:type="dxa"/>
          </w:tcPr>
          <w:p w14:paraId="50E15025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896" w:type="dxa"/>
          </w:tcPr>
          <w:p w14:paraId="6ECC8E14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84" w:type="dxa"/>
          </w:tcPr>
          <w:p w14:paraId="38739206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44B5B44A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09D258FF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EF1E58" w:rsidRPr="008F4AF3" w14:paraId="37C3121B" w14:textId="77777777" w:rsidTr="00517FE2">
        <w:tc>
          <w:tcPr>
            <w:tcW w:w="1094" w:type="dxa"/>
          </w:tcPr>
          <w:p w14:paraId="353A3AE6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18:3n-3</w:t>
            </w:r>
          </w:p>
        </w:tc>
        <w:tc>
          <w:tcPr>
            <w:tcW w:w="1406" w:type="dxa"/>
            <w:gridSpan w:val="2"/>
          </w:tcPr>
          <w:p w14:paraId="15F246C6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1305" w:type="dxa"/>
          </w:tcPr>
          <w:p w14:paraId="0A91DCC5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8</w:t>
            </w:r>
          </w:p>
        </w:tc>
        <w:tc>
          <w:tcPr>
            <w:tcW w:w="896" w:type="dxa"/>
          </w:tcPr>
          <w:p w14:paraId="18CF25F2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584" w:type="dxa"/>
          </w:tcPr>
          <w:p w14:paraId="5DEF671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1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4453B833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0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5ACE4F3F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F1E58" w:rsidRPr="008F4AF3" w14:paraId="241F6F6A" w14:textId="77777777" w:rsidTr="00517FE2">
        <w:tc>
          <w:tcPr>
            <w:tcW w:w="1094" w:type="dxa"/>
          </w:tcPr>
          <w:p w14:paraId="519A7711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0:5n-3</w:t>
            </w:r>
          </w:p>
        </w:tc>
        <w:tc>
          <w:tcPr>
            <w:tcW w:w="1406" w:type="dxa"/>
            <w:gridSpan w:val="2"/>
          </w:tcPr>
          <w:p w14:paraId="2DD6982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6</w:t>
            </w:r>
          </w:p>
        </w:tc>
        <w:tc>
          <w:tcPr>
            <w:tcW w:w="1305" w:type="dxa"/>
          </w:tcPr>
          <w:p w14:paraId="1C98B763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6" w:type="dxa"/>
          </w:tcPr>
          <w:p w14:paraId="29C01DEB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</w:tcPr>
          <w:p w14:paraId="4A4888C0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6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5BB3196C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0</w:t>
            </w:r>
          </w:p>
        </w:tc>
        <w:tc>
          <w:tcPr>
            <w:tcW w:w="962" w:type="dxa"/>
          </w:tcPr>
          <w:p w14:paraId="00E31EC0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F1E58" w:rsidRPr="008F4AF3" w14:paraId="3ECED565" w14:textId="77777777" w:rsidTr="00517FE2">
        <w:tc>
          <w:tcPr>
            <w:tcW w:w="1094" w:type="dxa"/>
          </w:tcPr>
          <w:p w14:paraId="6501E9CF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5n-3</w:t>
            </w:r>
          </w:p>
        </w:tc>
        <w:tc>
          <w:tcPr>
            <w:tcW w:w="1406" w:type="dxa"/>
            <w:gridSpan w:val="2"/>
          </w:tcPr>
          <w:p w14:paraId="1573874D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1305" w:type="dxa"/>
          </w:tcPr>
          <w:p w14:paraId="0C1A4FB8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896" w:type="dxa"/>
          </w:tcPr>
          <w:p w14:paraId="687108E7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84" w:type="dxa"/>
          </w:tcPr>
          <w:p w14:paraId="536F758F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12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7" w:type="dxa"/>
          </w:tcPr>
          <w:p w14:paraId="75FDE183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24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27C15461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F1E58" w:rsidRPr="008F4AF3" w14:paraId="4D731FB7" w14:textId="77777777" w:rsidTr="00517FE2">
        <w:tc>
          <w:tcPr>
            <w:tcW w:w="1094" w:type="dxa"/>
          </w:tcPr>
          <w:p w14:paraId="1FDD5A76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2:6n-3</w:t>
            </w:r>
          </w:p>
        </w:tc>
        <w:tc>
          <w:tcPr>
            <w:tcW w:w="1406" w:type="dxa"/>
            <w:gridSpan w:val="2"/>
          </w:tcPr>
          <w:p w14:paraId="09E42162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5" w:type="dxa"/>
          </w:tcPr>
          <w:p w14:paraId="0FE16F24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68</w:t>
            </w:r>
          </w:p>
        </w:tc>
        <w:tc>
          <w:tcPr>
            <w:tcW w:w="896" w:type="dxa"/>
          </w:tcPr>
          <w:p w14:paraId="567176F1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84" w:type="dxa"/>
          </w:tcPr>
          <w:p w14:paraId="59ECE499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7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7" w:type="dxa"/>
          </w:tcPr>
          <w:p w14:paraId="700AB4BF" w14:textId="77777777" w:rsidR="00EF1E58" w:rsidRPr="008F4AF3" w:rsidRDefault="00EF1E58" w:rsidP="00517FE2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Pr="008F4AF3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±0.87</w:t>
            </w:r>
            <w:r w:rsidRPr="008F4AF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2" w:type="dxa"/>
          </w:tcPr>
          <w:p w14:paraId="65C4E431" w14:textId="77777777" w:rsidR="00EF1E58" w:rsidRPr="008F4AF3" w:rsidRDefault="00EF1E58" w:rsidP="00517FE2">
            <w:pPr>
              <w:suppressLineNumbers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AF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5494893E" w14:textId="77777777" w:rsidR="00EF1E58" w:rsidRPr="008F4AF3" w:rsidRDefault="00EF1E58" w:rsidP="00EF1E58">
      <w:pPr>
        <w:suppressLineNumbers/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8F4A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8F4AF3">
        <w:rPr>
          <w:rFonts w:ascii="Times New Roman" w:hAnsi="Times New Roman" w:cs="Times New Roman"/>
          <w:sz w:val="24"/>
          <w:szCs w:val="24"/>
        </w:rPr>
        <w:t xml:space="preserve">Results are means </w:t>
      </w:r>
      <w:r w:rsidRPr="00F3188C">
        <w:rPr>
          <w:rFonts w:ascii="Times New Roman" w:hAnsi="Times New Roman" w:cs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, g/100 g fatty acids.</w:t>
      </w:r>
      <w:r w:rsidRPr="008F4AF3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1620097" w14:textId="77777777" w:rsid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F4AF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8F4AF3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8F4AF3">
        <w:rPr>
          <w:rFonts w:ascii="Times New Roman" w:hAnsi="Times New Roman" w:cs="Times New Roman"/>
          <w:sz w:val="24"/>
          <w:szCs w:val="24"/>
        </w:rPr>
        <w:t xml:space="preserve"> value for differences between groups at the same stage of gestation, ANOV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F4A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BD7E5F" w14:textId="77777777" w:rsidR="001A3AE0" w:rsidRPr="00EF1E58" w:rsidRDefault="00EF1E58" w:rsidP="00EF1E58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3,4 </w:t>
      </w:r>
      <w:r>
        <w:rPr>
          <w:rFonts w:ascii="Times New Roman" w:hAnsi="Times New Roman" w:cs="Times New Roman"/>
          <w:sz w:val="24"/>
          <w:szCs w:val="24"/>
        </w:rPr>
        <w:t xml:space="preserve">Value at 36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station different from 16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station within a group,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 xml:space="preserve">0.01 or </w:t>
      </w:r>
      <w:r>
        <w:rPr>
          <w:rFonts w:ascii="Times New Roman" w:hAnsi="Times New Roman" w:cs="Times New Roman"/>
          <w:i/>
          <w:sz w:val="24"/>
          <w:szCs w:val="24"/>
        </w:rPr>
        <w:t>P&lt;</w:t>
      </w:r>
      <w:r>
        <w:rPr>
          <w:rFonts w:ascii="Times New Roman" w:hAnsi="Times New Roman" w:cs="Times New Roman"/>
          <w:sz w:val="24"/>
          <w:szCs w:val="24"/>
        </w:rPr>
        <w:t>0.05, respectively, by ANOVA.</w:t>
      </w:r>
    </w:p>
    <w:sectPr w:rsidR="001A3AE0" w:rsidRPr="00EF1E58" w:rsidSect="001A3AE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E58"/>
    <w:rsid w:val="001A3AE0"/>
    <w:rsid w:val="00EF1E58"/>
    <w:rsid w:val="00F2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7791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E58"/>
    <w:pPr>
      <w:spacing w:after="200" w:line="276" w:lineRule="auto"/>
    </w:pPr>
    <w:rPr>
      <w:rFonts w:ascii="Calibri" w:eastAsia="Calibri" w:hAnsi="Calibri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E58"/>
    <w:pPr>
      <w:spacing w:after="200" w:line="276" w:lineRule="auto"/>
    </w:pPr>
    <w:rPr>
      <w:rFonts w:ascii="Calibri" w:eastAsia="Calibri" w:hAnsi="Calibri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1</Words>
  <Characters>4055</Characters>
  <Application>Microsoft Macintosh Word</Application>
  <DocSecurity>0</DocSecurity>
  <Lines>33</Lines>
  <Paragraphs>9</Paragraphs>
  <ScaleCrop>false</ScaleCrop>
  <Company>UBC</Company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ulder</dc:creator>
  <cp:keywords/>
  <dc:description/>
  <cp:lastModifiedBy>Kelly Mulder</cp:lastModifiedBy>
  <cp:revision>2</cp:revision>
  <dcterms:created xsi:type="dcterms:W3CDTF">2013-11-05T16:10:00Z</dcterms:created>
  <dcterms:modified xsi:type="dcterms:W3CDTF">2013-12-06T17:22:00Z</dcterms:modified>
</cp:coreProperties>
</file>